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7449D" w14:textId="77777777" w:rsidR="0018642D" w:rsidRPr="005F2BF1" w:rsidRDefault="0018642D" w:rsidP="0018642D">
      <w:pPr>
        <w:jc w:val="both"/>
        <w:rPr>
          <w:rFonts w:ascii="Arial" w:hAnsi="Arial" w:cs="Arial"/>
          <w:b/>
          <w:sz w:val="22"/>
          <w:szCs w:val="22"/>
        </w:rPr>
      </w:pPr>
      <w:r w:rsidRPr="005F2BF1">
        <w:rPr>
          <w:rFonts w:ascii="Arial" w:hAnsi="Arial" w:cs="Arial"/>
          <w:b/>
          <w:sz w:val="22"/>
          <w:szCs w:val="22"/>
        </w:rPr>
        <w:t xml:space="preserve">Supplementary Table 1: </w:t>
      </w:r>
      <w:proofErr w:type="spellStart"/>
      <w:r w:rsidRPr="005F2BF1">
        <w:rPr>
          <w:rFonts w:ascii="Arial" w:hAnsi="Arial" w:cs="Arial"/>
          <w:b/>
          <w:sz w:val="22"/>
          <w:szCs w:val="22"/>
        </w:rPr>
        <w:t>mEPSC</w:t>
      </w:r>
      <w:proofErr w:type="spellEnd"/>
      <w:r w:rsidRPr="005F2BF1">
        <w:rPr>
          <w:rFonts w:ascii="Arial" w:hAnsi="Arial" w:cs="Arial"/>
          <w:b/>
          <w:sz w:val="22"/>
          <w:szCs w:val="22"/>
        </w:rPr>
        <w:t xml:space="preserve"> proper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700"/>
        <w:gridCol w:w="1620"/>
        <w:gridCol w:w="1890"/>
        <w:gridCol w:w="1795"/>
      </w:tblGrid>
      <w:tr w:rsidR="0018642D" w:rsidRPr="005F2BF1" w14:paraId="50911B33" w14:textId="77777777" w:rsidTr="002126A7">
        <w:trPr>
          <w:trHeight w:val="440"/>
        </w:trPr>
        <w:tc>
          <w:tcPr>
            <w:tcW w:w="1345" w:type="dxa"/>
            <w:vMerge w:val="restart"/>
          </w:tcPr>
          <w:p w14:paraId="798FE84A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Condition</w:t>
            </w:r>
          </w:p>
        </w:tc>
        <w:tc>
          <w:tcPr>
            <w:tcW w:w="2700" w:type="dxa"/>
            <w:vMerge w:val="restart"/>
          </w:tcPr>
          <w:p w14:paraId="20CF53F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5305" w:type="dxa"/>
            <w:gridSpan w:val="3"/>
          </w:tcPr>
          <w:p w14:paraId="4CD633E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mEPSC</w:t>
            </w:r>
            <w:proofErr w:type="spellEnd"/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easurement</w:t>
            </w:r>
          </w:p>
        </w:tc>
      </w:tr>
      <w:tr w:rsidR="0018642D" w:rsidRPr="005F2BF1" w14:paraId="074479DD" w14:textId="77777777" w:rsidTr="002126A7">
        <w:trPr>
          <w:trHeight w:val="683"/>
        </w:trPr>
        <w:tc>
          <w:tcPr>
            <w:tcW w:w="1345" w:type="dxa"/>
            <w:vMerge/>
          </w:tcPr>
          <w:p w14:paraId="69CD52E9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vMerge/>
          </w:tcPr>
          <w:p w14:paraId="04F29741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9A14D96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  <w:p w14:paraId="6C2A5D70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(pulse per second)</w:t>
            </w:r>
          </w:p>
        </w:tc>
        <w:tc>
          <w:tcPr>
            <w:tcW w:w="1890" w:type="dxa"/>
          </w:tcPr>
          <w:p w14:paraId="304F8BB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Charge Transfer</w:t>
            </w:r>
          </w:p>
          <w:p w14:paraId="76B0F42D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(pA.ms)</w:t>
            </w:r>
          </w:p>
        </w:tc>
        <w:tc>
          <w:tcPr>
            <w:tcW w:w="1795" w:type="dxa"/>
          </w:tcPr>
          <w:p w14:paraId="7D9461B9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Amplitude</w:t>
            </w:r>
          </w:p>
          <w:p w14:paraId="4075EE5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pA</w:t>
            </w:r>
            <w:proofErr w:type="spellEnd"/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18642D" w:rsidRPr="005F2BF1" w14:paraId="65830F37" w14:textId="77777777" w:rsidTr="002126A7">
        <w:tc>
          <w:tcPr>
            <w:tcW w:w="1345" w:type="dxa"/>
            <w:vMerge w:val="restart"/>
          </w:tcPr>
          <w:p w14:paraId="6903BDFE" w14:textId="77777777" w:rsidR="0018642D" w:rsidRPr="005F2BF1" w:rsidRDefault="0018642D" w:rsidP="002126A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LE</w:t>
            </w:r>
          </w:p>
        </w:tc>
        <w:tc>
          <w:tcPr>
            <w:tcW w:w="2700" w:type="dxa"/>
          </w:tcPr>
          <w:p w14:paraId="4F9CA7A4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Baseline</w:t>
            </w:r>
          </w:p>
        </w:tc>
        <w:tc>
          <w:tcPr>
            <w:tcW w:w="1620" w:type="dxa"/>
          </w:tcPr>
          <w:p w14:paraId="47D82DC6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2.75±0.52</w:t>
            </w:r>
          </w:p>
          <w:p w14:paraId="4B60CDA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5BBF9AB9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275.78±82.39</w:t>
            </w:r>
          </w:p>
        </w:tc>
        <w:tc>
          <w:tcPr>
            <w:tcW w:w="1795" w:type="dxa"/>
          </w:tcPr>
          <w:p w14:paraId="609F977A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28.74±1.67</w:t>
            </w:r>
          </w:p>
        </w:tc>
      </w:tr>
      <w:tr w:rsidR="0018642D" w:rsidRPr="005F2BF1" w14:paraId="47CD68AA" w14:textId="77777777" w:rsidTr="002126A7">
        <w:tc>
          <w:tcPr>
            <w:tcW w:w="1345" w:type="dxa"/>
            <w:vMerge/>
          </w:tcPr>
          <w:p w14:paraId="6FEBA065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D7546B7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5726B66B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AP5</w:t>
            </w:r>
          </w:p>
        </w:tc>
        <w:tc>
          <w:tcPr>
            <w:tcW w:w="1620" w:type="dxa"/>
          </w:tcPr>
          <w:p w14:paraId="0330FBD8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3.85±1.04</w:t>
            </w:r>
          </w:p>
          <w:p w14:paraId="093A4033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3.20±0.83</w:t>
            </w:r>
          </w:p>
          <w:p w14:paraId="1ABD96E2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65228F7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461.70±141.22</w:t>
            </w:r>
          </w:p>
          <w:p w14:paraId="48FA8A9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369.35±105.12</w:t>
            </w:r>
          </w:p>
        </w:tc>
        <w:tc>
          <w:tcPr>
            <w:tcW w:w="1795" w:type="dxa"/>
          </w:tcPr>
          <w:p w14:paraId="4EA4D3C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31.84±2.39</w:t>
            </w:r>
          </w:p>
          <w:p w14:paraId="245E1160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30.76±2.52</w:t>
            </w:r>
          </w:p>
        </w:tc>
      </w:tr>
      <w:tr w:rsidR="0018642D" w:rsidRPr="005F2BF1" w14:paraId="006EE011" w14:textId="77777777" w:rsidTr="002126A7">
        <w:tc>
          <w:tcPr>
            <w:tcW w:w="1345" w:type="dxa"/>
            <w:vMerge/>
          </w:tcPr>
          <w:p w14:paraId="2E3524F7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7D7DE17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3F6FE156" w14:textId="77777777" w:rsidR="0018642D" w:rsidRPr="005F2BF1" w:rsidRDefault="0018642D" w:rsidP="002126A7">
            <w:pPr>
              <w:spacing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 xml:space="preserve">+ </w:t>
            </w:r>
            <w:r w:rsidRPr="005F2BF1">
              <w:rPr>
                <w:rFonts w:ascii="Symbol" w:hAnsi="Symbol" w:cs="Arial"/>
                <w:sz w:val="22"/>
                <w:szCs w:val="22"/>
              </w:rPr>
              <w:t></w:t>
            </w:r>
            <w:r w:rsidRPr="005F2BF1">
              <w:rPr>
                <w:rFonts w:ascii="Symbol" w:hAnsi="Symbol" w:cs="Arial"/>
                <w:sz w:val="22"/>
                <w:szCs w:val="22"/>
              </w:rPr>
              <w:t></w:t>
            </w:r>
            <w:r w:rsidRPr="005F2BF1">
              <w:rPr>
                <w:rFonts w:ascii="Arial" w:hAnsi="Arial" w:cs="Arial"/>
                <w:sz w:val="22"/>
                <w:szCs w:val="22"/>
              </w:rPr>
              <w:t>estradiol</w:t>
            </w:r>
          </w:p>
          <w:p w14:paraId="422476EF" w14:textId="77777777" w:rsidR="0018642D" w:rsidRPr="005F2BF1" w:rsidRDefault="0018642D" w:rsidP="002126A7">
            <w:pPr>
              <w:spacing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Symbol" w:hAnsi="Symbol" w:cs="Arial"/>
                <w:sz w:val="22"/>
                <w:szCs w:val="22"/>
              </w:rPr>
              <w:t></w:t>
            </w:r>
            <w:r w:rsidRPr="005F2BF1">
              <w:rPr>
                <w:rFonts w:ascii="Symbol" w:hAnsi="Symbol" w:cs="Arial"/>
                <w:sz w:val="22"/>
                <w:szCs w:val="22"/>
              </w:rPr>
              <w:t></w:t>
            </w:r>
            <w:r w:rsidRPr="005F2BF1">
              <w:rPr>
                <w:rFonts w:ascii="Symbol" w:hAnsi="Symbol" w:cs="Arial"/>
                <w:sz w:val="22"/>
                <w:szCs w:val="22"/>
              </w:rPr>
              <w:t></w:t>
            </w:r>
            <w:r w:rsidRPr="005F2BF1">
              <w:rPr>
                <w:rFonts w:ascii="Symbol" w:hAnsi="Symbol" w:cs="Arial"/>
                <w:sz w:val="22"/>
                <w:szCs w:val="22"/>
              </w:rPr>
              <w:t></w:t>
            </w:r>
            <w:r w:rsidRPr="005F2BF1">
              <w:rPr>
                <w:rFonts w:ascii="Arial" w:hAnsi="Arial" w:cs="Arial"/>
                <w:sz w:val="22"/>
                <w:szCs w:val="22"/>
              </w:rPr>
              <w:t>estradiol + AP5</w:t>
            </w:r>
          </w:p>
        </w:tc>
        <w:tc>
          <w:tcPr>
            <w:tcW w:w="1620" w:type="dxa"/>
          </w:tcPr>
          <w:p w14:paraId="0BF38EB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94±0.73</w:t>
            </w:r>
          </w:p>
          <w:p w14:paraId="19B788F5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64±0.52</w:t>
            </w:r>
          </w:p>
          <w:p w14:paraId="310DDD7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11±0.36</w:t>
            </w:r>
          </w:p>
          <w:p w14:paraId="7BF71757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1476C60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51.10±124.27</w:t>
            </w:r>
          </w:p>
          <w:p w14:paraId="3C157DC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25.57±100.43</w:t>
            </w:r>
          </w:p>
          <w:p w14:paraId="1F884D5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57.20±67.09</w:t>
            </w:r>
          </w:p>
        </w:tc>
        <w:tc>
          <w:tcPr>
            <w:tcW w:w="1795" w:type="dxa"/>
          </w:tcPr>
          <w:p w14:paraId="4B0C901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6.27±2.27</w:t>
            </w:r>
          </w:p>
          <w:p w14:paraId="3C01DCF7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5.48±2.18</w:t>
            </w:r>
          </w:p>
          <w:p w14:paraId="2E86B23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5.75±1.90</w:t>
            </w:r>
          </w:p>
        </w:tc>
      </w:tr>
      <w:tr w:rsidR="0018642D" w:rsidRPr="005F2BF1" w14:paraId="17DD3A70" w14:textId="77777777" w:rsidTr="002126A7">
        <w:tc>
          <w:tcPr>
            <w:tcW w:w="1345" w:type="dxa"/>
            <w:vMerge/>
          </w:tcPr>
          <w:p w14:paraId="38968C9F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29D7C32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Baseline (GFAP-hM3’)</w:t>
            </w:r>
          </w:p>
          <w:p w14:paraId="6EB22D3A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DCZ</w:t>
            </w:r>
          </w:p>
          <w:p w14:paraId="447E0A93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DCZ+AP5</w:t>
            </w:r>
          </w:p>
        </w:tc>
        <w:tc>
          <w:tcPr>
            <w:tcW w:w="1620" w:type="dxa"/>
          </w:tcPr>
          <w:p w14:paraId="32688797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89±0.40</w:t>
            </w:r>
          </w:p>
          <w:p w14:paraId="6F266BB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85±0.36</w:t>
            </w:r>
          </w:p>
          <w:p w14:paraId="2FFE5C37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1.00±0.20</w:t>
            </w:r>
            <w:r w:rsidRPr="005F2BF1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  <w:p w14:paraId="4C2467A5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2BA91197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73.03±36.03</w:t>
            </w:r>
          </w:p>
          <w:p w14:paraId="10148FD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71.19±33.06</w:t>
            </w:r>
          </w:p>
          <w:p w14:paraId="7FE01275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88.88±17.07</w:t>
            </w:r>
            <w:r w:rsidRPr="005F2BF1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795" w:type="dxa"/>
          </w:tcPr>
          <w:p w14:paraId="52311866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6.25±3.85</w:t>
            </w:r>
          </w:p>
          <w:p w14:paraId="4081F1A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4.20±2.63</w:t>
            </w:r>
          </w:p>
          <w:p w14:paraId="54212D8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4.10±2.86</w:t>
            </w:r>
          </w:p>
        </w:tc>
      </w:tr>
      <w:tr w:rsidR="0018642D" w:rsidRPr="005F2BF1" w14:paraId="6D17FF17" w14:textId="77777777" w:rsidTr="002126A7">
        <w:tc>
          <w:tcPr>
            <w:tcW w:w="1345" w:type="dxa"/>
            <w:vMerge w:val="restart"/>
          </w:tcPr>
          <w:p w14:paraId="1D17A7B7" w14:textId="77777777" w:rsidR="0018642D" w:rsidRPr="005F2BF1" w:rsidRDefault="0018642D" w:rsidP="002126A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HE</w:t>
            </w:r>
          </w:p>
        </w:tc>
        <w:tc>
          <w:tcPr>
            <w:tcW w:w="2700" w:type="dxa"/>
          </w:tcPr>
          <w:p w14:paraId="2F89E6D5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Baseline</w:t>
            </w:r>
          </w:p>
        </w:tc>
        <w:tc>
          <w:tcPr>
            <w:tcW w:w="1620" w:type="dxa"/>
          </w:tcPr>
          <w:p w14:paraId="58693A9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3.04±0.57</w:t>
            </w:r>
          </w:p>
          <w:p w14:paraId="57F8A790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94125D0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321.85±62.74</w:t>
            </w:r>
          </w:p>
        </w:tc>
        <w:tc>
          <w:tcPr>
            <w:tcW w:w="1795" w:type="dxa"/>
          </w:tcPr>
          <w:p w14:paraId="535488F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sz w:val="22"/>
                <w:szCs w:val="22"/>
              </w:rPr>
              <w:t>27.86±1.38</w:t>
            </w:r>
          </w:p>
        </w:tc>
      </w:tr>
      <w:tr w:rsidR="0018642D" w:rsidRPr="005F2BF1" w14:paraId="21FD07CF" w14:textId="77777777" w:rsidTr="002126A7">
        <w:tc>
          <w:tcPr>
            <w:tcW w:w="1345" w:type="dxa"/>
            <w:vMerge/>
          </w:tcPr>
          <w:p w14:paraId="4CA20380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E6D1FEF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3B6F1D3E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 xml:space="preserve">+ AP5 </w:t>
            </w:r>
          </w:p>
        </w:tc>
        <w:tc>
          <w:tcPr>
            <w:tcW w:w="1620" w:type="dxa"/>
          </w:tcPr>
          <w:p w14:paraId="30C1B275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4.41±0.77</w:t>
            </w:r>
          </w:p>
          <w:p w14:paraId="11E811AA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3.11±0.86</w:t>
            </w:r>
            <w:bookmarkStart w:id="0" w:name="OLE_LINK1"/>
            <w:r w:rsidRPr="005F2BF1">
              <w:rPr>
                <w:rFonts w:ascii="Arial" w:hAnsi="Arial" w:cs="Arial"/>
                <w:b/>
                <w:bCs/>
                <w:vertAlign w:val="superscript"/>
              </w:rPr>
              <w:t>*</w:t>
            </w:r>
            <w:bookmarkEnd w:id="0"/>
          </w:p>
          <w:p w14:paraId="0EFA7476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1890" w:type="dxa"/>
          </w:tcPr>
          <w:p w14:paraId="39529435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628.12±149.91</w:t>
            </w:r>
          </w:p>
          <w:p w14:paraId="300C77B7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404.14±140.83</w:t>
            </w:r>
            <w:r w:rsidRPr="005F2BF1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795" w:type="dxa"/>
          </w:tcPr>
          <w:p w14:paraId="695985BD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32.22±3.97</w:t>
            </w:r>
          </w:p>
          <w:p w14:paraId="2A6C90D5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30.62±3.34</w:t>
            </w:r>
          </w:p>
        </w:tc>
      </w:tr>
      <w:tr w:rsidR="0018642D" w:rsidRPr="005F2BF1" w14:paraId="16774E66" w14:textId="77777777" w:rsidTr="002126A7">
        <w:tc>
          <w:tcPr>
            <w:tcW w:w="1345" w:type="dxa"/>
            <w:vMerge/>
          </w:tcPr>
          <w:p w14:paraId="03214E2B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FC0836A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077E5168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Memantine</w:t>
            </w:r>
          </w:p>
          <w:p w14:paraId="1405A95F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Memantine + AP5</w:t>
            </w:r>
          </w:p>
        </w:tc>
        <w:tc>
          <w:tcPr>
            <w:tcW w:w="1620" w:type="dxa"/>
          </w:tcPr>
          <w:p w14:paraId="383F69E5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60±0.29</w:t>
            </w:r>
          </w:p>
          <w:p w14:paraId="73CE3B7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0.86±0.16</w:t>
            </w:r>
          </w:p>
          <w:p w14:paraId="49CD7803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0.92±0.21</w:t>
            </w:r>
          </w:p>
          <w:p w14:paraId="6A81F51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6A53434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52.88±39.99</w:t>
            </w:r>
          </w:p>
          <w:p w14:paraId="5AD05A1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72.18±20.55</w:t>
            </w:r>
          </w:p>
          <w:p w14:paraId="061E500D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72.70±22.40</w:t>
            </w:r>
          </w:p>
        </w:tc>
        <w:tc>
          <w:tcPr>
            <w:tcW w:w="1795" w:type="dxa"/>
          </w:tcPr>
          <w:p w14:paraId="53F1AEB4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5.64±1.46</w:t>
            </w:r>
          </w:p>
          <w:p w14:paraId="79C8212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4.01±2.11</w:t>
            </w:r>
          </w:p>
          <w:p w14:paraId="0DABE4DB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4.84±2.00</w:t>
            </w:r>
          </w:p>
        </w:tc>
      </w:tr>
      <w:tr w:rsidR="0018642D" w:rsidRPr="005F2BF1" w14:paraId="4F8B7143" w14:textId="77777777" w:rsidTr="002126A7">
        <w:tc>
          <w:tcPr>
            <w:tcW w:w="1345" w:type="dxa"/>
            <w:vMerge/>
          </w:tcPr>
          <w:p w14:paraId="7A07524D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5ED5D78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7E27840E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ICI,182 780</w:t>
            </w:r>
          </w:p>
          <w:p w14:paraId="4D020785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ICI,182 780 + AP5</w:t>
            </w:r>
          </w:p>
        </w:tc>
        <w:tc>
          <w:tcPr>
            <w:tcW w:w="1620" w:type="dxa"/>
          </w:tcPr>
          <w:p w14:paraId="61E74BA9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64±0.36</w:t>
            </w:r>
          </w:p>
          <w:p w14:paraId="014E8424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1.01±0.22</w:t>
            </w:r>
          </w:p>
          <w:p w14:paraId="3C300237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0.91±0.17</w:t>
            </w:r>
          </w:p>
          <w:p w14:paraId="18D1C71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42D034EB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64.86±39.62</w:t>
            </w:r>
          </w:p>
          <w:p w14:paraId="488AFA9B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</w:t>
            </w: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04.51±22.97</w:t>
            </w:r>
          </w:p>
          <w:p w14:paraId="16BCE0FB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2BF1">
              <w:rPr>
                <w:rFonts w:ascii="Arial" w:hAnsi="Arial" w:cs="Arial"/>
                <w:b/>
                <w:bCs/>
                <w:sz w:val="22"/>
                <w:szCs w:val="22"/>
              </w:rPr>
              <w:t>96.69±5.93</w:t>
            </w:r>
          </w:p>
        </w:tc>
        <w:tc>
          <w:tcPr>
            <w:tcW w:w="1795" w:type="dxa"/>
          </w:tcPr>
          <w:p w14:paraId="670FBA66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5.58±1.65</w:t>
            </w:r>
          </w:p>
          <w:p w14:paraId="616EC44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4.43±1.69</w:t>
            </w:r>
          </w:p>
          <w:p w14:paraId="716BCC59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3.58±1.72</w:t>
            </w:r>
          </w:p>
        </w:tc>
      </w:tr>
      <w:tr w:rsidR="0018642D" w:rsidRPr="005F2BF1" w14:paraId="78B5853B" w14:textId="77777777" w:rsidTr="002126A7">
        <w:tc>
          <w:tcPr>
            <w:tcW w:w="1345" w:type="dxa"/>
            <w:vMerge/>
          </w:tcPr>
          <w:p w14:paraId="3384E5CA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C70570B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4CC8009C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FA</w:t>
            </w:r>
          </w:p>
          <w:p w14:paraId="2FCC42AE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FA+AP5</w:t>
            </w:r>
          </w:p>
        </w:tc>
        <w:tc>
          <w:tcPr>
            <w:tcW w:w="1620" w:type="dxa"/>
          </w:tcPr>
          <w:p w14:paraId="4A26D72A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86±0.64</w:t>
            </w:r>
          </w:p>
          <w:p w14:paraId="4F194AD0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0.64±0.19</w:t>
            </w:r>
          </w:p>
          <w:p w14:paraId="1857DE43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0.50±0.14</w:t>
            </w:r>
          </w:p>
          <w:p w14:paraId="7DF67BDD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3FAD115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13.57±107.76</w:t>
            </w:r>
          </w:p>
          <w:p w14:paraId="7833FFF2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74.46±28.15</w:t>
            </w:r>
          </w:p>
          <w:p w14:paraId="7DEEE7B6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63.57±28.12</w:t>
            </w:r>
          </w:p>
        </w:tc>
        <w:tc>
          <w:tcPr>
            <w:tcW w:w="1795" w:type="dxa"/>
          </w:tcPr>
          <w:p w14:paraId="513C3A9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8.44±2.29</w:t>
            </w:r>
          </w:p>
          <w:p w14:paraId="0EA1588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9.12±2.46</w:t>
            </w:r>
          </w:p>
          <w:p w14:paraId="5ECCFA9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7.31±2.88</w:t>
            </w:r>
          </w:p>
        </w:tc>
      </w:tr>
      <w:tr w:rsidR="0018642D" w:rsidRPr="005F2BF1" w14:paraId="4E52B9E6" w14:textId="77777777" w:rsidTr="002126A7">
        <w:tc>
          <w:tcPr>
            <w:tcW w:w="1345" w:type="dxa"/>
            <w:vMerge/>
          </w:tcPr>
          <w:p w14:paraId="66C53299" w14:textId="77777777" w:rsidR="0018642D" w:rsidRPr="005F2BF1" w:rsidRDefault="0018642D" w:rsidP="002126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63315B0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Baseline (GFAP-hM4’)</w:t>
            </w:r>
          </w:p>
          <w:p w14:paraId="60D3CF50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DCZ</w:t>
            </w:r>
          </w:p>
          <w:p w14:paraId="38C509C1" w14:textId="77777777" w:rsidR="0018642D" w:rsidRPr="005F2BF1" w:rsidRDefault="0018642D" w:rsidP="002126A7">
            <w:pPr>
              <w:spacing w:before="80" w:after="8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+ DCZ+AP5</w:t>
            </w:r>
          </w:p>
        </w:tc>
        <w:tc>
          <w:tcPr>
            <w:tcW w:w="1620" w:type="dxa"/>
          </w:tcPr>
          <w:p w14:paraId="7A13F4D8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.54±1.30</w:t>
            </w:r>
          </w:p>
          <w:p w14:paraId="6AA50A76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22±0.46</w:t>
            </w:r>
          </w:p>
          <w:p w14:paraId="588F44C8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.15±0.42</w:t>
            </w:r>
          </w:p>
          <w:p w14:paraId="0B4E866D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E87A7F0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66.06±128.61</w:t>
            </w:r>
          </w:p>
          <w:p w14:paraId="15427FB3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32.08±48.69</w:t>
            </w:r>
          </w:p>
          <w:p w14:paraId="3329C3E1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120.39±45.85</w:t>
            </w:r>
          </w:p>
        </w:tc>
        <w:tc>
          <w:tcPr>
            <w:tcW w:w="1795" w:type="dxa"/>
          </w:tcPr>
          <w:p w14:paraId="644C5E03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4.78±2.21</w:t>
            </w:r>
          </w:p>
          <w:p w14:paraId="60BF79AC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4.66±3.42</w:t>
            </w:r>
          </w:p>
          <w:p w14:paraId="2CAB9A7F" w14:textId="77777777" w:rsidR="0018642D" w:rsidRPr="005F2BF1" w:rsidRDefault="0018642D" w:rsidP="002126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2BF1">
              <w:rPr>
                <w:rFonts w:ascii="Arial" w:hAnsi="Arial" w:cs="Arial"/>
                <w:sz w:val="22"/>
                <w:szCs w:val="22"/>
              </w:rPr>
              <w:t>21.56±1.62</w:t>
            </w:r>
          </w:p>
        </w:tc>
      </w:tr>
    </w:tbl>
    <w:p w14:paraId="56B29C7F" w14:textId="77777777" w:rsidR="0018642D" w:rsidRPr="005F2BF1" w:rsidRDefault="0018642D" w:rsidP="0018642D">
      <w:pPr>
        <w:rPr>
          <w:rFonts w:ascii="Arial" w:hAnsi="Arial" w:cs="Arial"/>
          <w:b/>
          <w:bCs/>
          <w:sz w:val="22"/>
          <w:szCs w:val="22"/>
        </w:rPr>
      </w:pPr>
    </w:p>
    <w:p w14:paraId="1D2A9C37" w14:textId="77777777" w:rsidR="0018642D" w:rsidRPr="005F2BF1" w:rsidRDefault="0018642D" w:rsidP="0018642D">
      <w:pPr>
        <w:rPr>
          <w:rFonts w:ascii="Arial" w:hAnsi="Arial" w:cs="Arial"/>
          <w:sz w:val="22"/>
          <w:szCs w:val="22"/>
        </w:rPr>
      </w:pPr>
      <w:r w:rsidRPr="005F2BF1">
        <w:rPr>
          <w:rFonts w:ascii="Arial" w:hAnsi="Arial" w:cs="Arial"/>
          <w:b/>
          <w:bCs/>
          <w:sz w:val="22"/>
          <w:szCs w:val="22"/>
        </w:rPr>
        <w:t>*</w:t>
      </w:r>
      <w:r w:rsidRPr="005F2BF1">
        <w:rPr>
          <w:rFonts w:ascii="Arial" w:hAnsi="Arial" w:cs="Arial"/>
          <w:sz w:val="22"/>
          <w:szCs w:val="22"/>
        </w:rPr>
        <w:t>p&lt;0.05</w:t>
      </w:r>
      <w:r w:rsidRPr="005F2BF1">
        <w:rPr>
          <w:rFonts w:ascii="Arial" w:hAnsi="Arial" w:cs="Arial"/>
          <w:b/>
          <w:bCs/>
          <w:sz w:val="22"/>
          <w:szCs w:val="22"/>
          <w:vertAlign w:val="superscript"/>
        </w:rPr>
        <w:t xml:space="preserve"> </w:t>
      </w:r>
      <w:r w:rsidRPr="005F2BF1">
        <w:rPr>
          <w:rFonts w:ascii="Arial" w:hAnsi="Arial" w:cs="Arial"/>
          <w:sz w:val="22"/>
          <w:szCs w:val="22"/>
        </w:rPr>
        <w:t>vs baseline (Student’s paired t-test)</w:t>
      </w:r>
    </w:p>
    <w:p w14:paraId="06B7A8ED" w14:textId="77777777" w:rsidR="0018642D" w:rsidRPr="005F2BF1" w:rsidRDefault="0018642D" w:rsidP="0018642D">
      <w:pPr>
        <w:rPr>
          <w:rFonts w:ascii="Arial" w:hAnsi="Arial" w:cs="Arial"/>
          <w:sz w:val="22"/>
          <w:szCs w:val="22"/>
        </w:rPr>
      </w:pPr>
    </w:p>
    <w:p w14:paraId="4ED82F63" w14:textId="77777777" w:rsidR="0018642D" w:rsidRPr="005F2BF1" w:rsidRDefault="0018642D" w:rsidP="0018642D">
      <w:pPr>
        <w:rPr>
          <w:rFonts w:ascii="Arial" w:hAnsi="Arial" w:cs="Arial"/>
          <w:sz w:val="22"/>
          <w:szCs w:val="22"/>
        </w:rPr>
      </w:pPr>
    </w:p>
    <w:p w14:paraId="569ED802" w14:textId="77777777" w:rsidR="0018642D" w:rsidRPr="005F2BF1" w:rsidRDefault="0018642D" w:rsidP="0018642D">
      <w:pPr>
        <w:rPr>
          <w:rFonts w:ascii="Arial" w:hAnsi="Arial" w:cs="Arial"/>
          <w:sz w:val="22"/>
          <w:szCs w:val="22"/>
        </w:rPr>
      </w:pPr>
    </w:p>
    <w:p w14:paraId="26D1A5E9" w14:textId="77777777" w:rsidR="0018642D" w:rsidRPr="005F2BF1" w:rsidRDefault="0018642D" w:rsidP="0018642D">
      <w:pPr>
        <w:rPr>
          <w:rFonts w:ascii="Arial" w:hAnsi="Arial" w:cs="Arial"/>
          <w:sz w:val="22"/>
          <w:szCs w:val="22"/>
        </w:rPr>
      </w:pPr>
    </w:p>
    <w:p w14:paraId="53D6A5AC" w14:textId="77777777" w:rsidR="0018642D" w:rsidRPr="005F2BF1" w:rsidRDefault="0018642D" w:rsidP="0018642D">
      <w:pPr>
        <w:jc w:val="both"/>
        <w:rPr>
          <w:rFonts w:ascii="Arial" w:hAnsi="Arial" w:cs="Arial"/>
          <w:b/>
          <w:sz w:val="22"/>
          <w:szCs w:val="22"/>
        </w:rPr>
      </w:pPr>
      <w:r w:rsidRPr="005F2BF1">
        <w:rPr>
          <w:rFonts w:ascii="Arial" w:hAnsi="Arial" w:cs="Arial"/>
          <w:b/>
          <w:sz w:val="22"/>
          <w:szCs w:val="22"/>
        </w:rPr>
        <w:lastRenderedPageBreak/>
        <w:t xml:space="preserve">Supplementary Figure </w:t>
      </w:r>
      <w:r>
        <w:rPr>
          <w:rFonts w:ascii="Arial" w:hAnsi="Arial" w:cs="Arial"/>
          <w:b/>
          <w:sz w:val="22"/>
          <w:szCs w:val="22"/>
        </w:rPr>
        <w:t>1</w:t>
      </w:r>
      <w:r w:rsidRPr="005F2BF1">
        <w:rPr>
          <w:rFonts w:ascii="Arial" w:hAnsi="Arial" w:cs="Arial"/>
          <w:b/>
          <w:sz w:val="22"/>
          <w:szCs w:val="22"/>
        </w:rPr>
        <w:t>: Serum Estradiol Measurements</w:t>
      </w:r>
    </w:p>
    <w:p w14:paraId="6C9EA301" w14:textId="77777777" w:rsidR="0018642D" w:rsidRPr="005F2BF1" w:rsidRDefault="0018642D" w:rsidP="0018642D">
      <w:pPr>
        <w:rPr>
          <w:rFonts w:ascii="Arial" w:hAnsi="Arial" w:cs="Arial"/>
          <w:sz w:val="22"/>
          <w:szCs w:val="22"/>
        </w:rPr>
      </w:pPr>
      <w:r w:rsidRPr="005F2BF1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36E8813" wp14:editId="3B4FE395">
            <wp:simplePos x="0" y="0"/>
            <wp:positionH relativeFrom="column">
              <wp:posOffset>19050</wp:posOffset>
            </wp:positionH>
            <wp:positionV relativeFrom="paragraph">
              <wp:posOffset>102870</wp:posOffset>
            </wp:positionV>
            <wp:extent cx="2257425" cy="2809875"/>
            <wp:effectExtent l="0" t="0" r="9525" b="9525"/>
            <wp:wrapSquare wrapText="bothSides"/>
            <wp:docPr id="7629701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CE0504E" w14:textId="77777777" w:rsidR="0018642D" w:rsidRPr="005F2BF1" w:rsidRDefault="0018642D" w:rsidP="0018642D">
      <w:pPr>
        <w:jc w:val="both"/>
        <w:rPr>
          <w:rFonts w:ascii="Arial" w:hAnsi="Arial" w:cs="Arial"/>
          <w:sz w:val="22"/>
          <w:szCs w:val="22"/>
        </w:rPr>
      </w:pPr>
      <w:r w:rsidRPr="005F2BF1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2A4561" wp14:editId="2AB45B81">
                <wp:simplePos x="0" y="0"/>
                <wp:positionH relativeFrom="column">
                  <wp:posOffset>2345635</wp:posOffset>
                </wp:positionH>
                <wp:positionV relativeFrom="paragraph">
                  <wp:posOffset>150248</wp:posOffset>
                </wp:positionV>
                <wp:extent cx="4057650" cy="1431234"/>
                <wp:effectExtent l="0" t="0" r="19050" b="17145"/>
                <wp:wrapNone/>
                <wp:docPr id="74823057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7650" cy="14312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61F11E" w14:textId="09EBEF81" w:rsidR="0018642D" w:rsidRPr="00624C64" w:rsidRDefault="0018642D" w:rsidP="0018642D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24C64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="003C178C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  <w:r w:rsidRPr="00624C64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:</w:t>
                            </w:r>
                            <w:r w:rsidRPr="00624C6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Graphical summary of serum estradiol levels from HE (N=11), OVX+HE (N=4), LE (N=10) and OVX+LE rats (N=4). Note that there is a significant difference in estradiol levels between high and low estrogen groups, but no differences were observed </w:t>
                            </w:r>
                            <w:r w:rsidRPr="00624C64">
                              <w:rPr>
                                <w:rFonts w:ascii="Arial" w:hAnsi="Arial" w:cs="Arial"/>
                                <w:bCs/>
                                <w:iCs/>
                                <w:sz w:val="22"/>
                                <w:szCs w:val="22"/>
                              </w:rPr>
                              <w:t>between intact and ovariectomized animals under equivalent hormone conditions (*p&lt;0.05, one-way ANOVA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2A456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84.7pt;margin-top:11.85pt;width:319.5pt;height:112.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" fillcolor="white [3201]" strokeweight=".5pt">
                <v:textbox>
                  <w:txbxContent>
                    <w:p w14:paraId="0461F11E" w14:textId="09EBEF81" w:rsidR="0018642D" w:rsidRPr="00624C64" w:rsidRDefault="0018642D" w:rsidP="0018642D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624C64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upplementary Figure </w:t>
                      </w:r>
                      <w:r w:rsidR="003C178C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1</w:t>
                      </w:r>
                      <w:r w:rsidRPr="00624C64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:</w:t>
                      </w:r>
                      <w:r w:rsidRPr="00624C6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Graphical summary of serum estradiol levels from HE (N=11), OVX+HE (N=4), LE (N=10) and OVX+LE rats (N=4). Note that there is a significant difference in estradiol levels between high and low estrogen groups, but no differences were observed </w:t>
                      </w:r>
                      <w:r w:rsidRPr="00624C64">
                        <w:rPr>
                          <w:rFonts w:ascii="Arial" w:hAnsi="Arial" w:cs="Arial"/>
                          <w:bCs/>
                          <w:iCs/>
                          <w:sz w:val="22"/>
                          <w:szCs w:val="22"/>
                        </w:rPr>
                        <w:t>between intact and ovariectomized animals under equivalent hormone conditions (*p&lt;0.05, one-way ANOVA).</w:t>
                      </w:r>
                    </w:p>
                  </w:txbxContent>
                </v:textbox>
              </v:shape>
            </w:pict>
          </mc:Fallback>
        </mc:AlternateContent>
      </w:r>
    </w:p>
    <w:p w14:paraId="64758C63" w14:textId="77777777" w:rsidR="0018642D" w:rsidRPr="005F2BF1" w:rsidRDefault="0018642D" w:rsidP="0018642D">
      <w:pPr>
        <w:rPr>
          <w:sz w:val="22"/>
          <w:szCs w:val="22"/>
        </w:rPr>
      </w:pPr>
    </w:p>
    <w:p w14:paraId="0C9799D2" w14:textId="77777777" w:rsidR="0018642D" w:rsidRPr="005F2BF1" w:rsidRDefault="0018642D" w:rsidP="0018642D">
      <w:pPr>
        <w:rPr>
          <w:sz w:val="22"/>
          <w:szCs w:val="22"/>
        </w:rPr>
      </w:pPr>
    </w:p>
    <w:p w14:paraId="2EF4B753" w14:textId="77777777" w:rsidR="0018642D" w:rsidRPr="005F2BF1" w:rsidRDefault="0018642D" w:rsidP="0018642D">
      <w:pPr>
        <w:rPr>
          <w:sz w:val="22"/>
          <w:szCs w:val="22"/>
        </w:rPr>
      </w:pPr>
    </w:p>
    <w:p w14:paraId="7D29C12B" w14:textId="77777777" w:rsidR="0018642D" w:rsidRPr="005F2BF1" w:rsidRDefault="0018642D" w:rsidP="0018642D">
      <w:pPr>
        <w:rPr>
          <w:sz w:val="22"/>
          <w:szCs w:val="22"/>
        </w:rPr>
      </w:pPr>
    </w:p>
    <w:p w14:paraId="45E47C8A" w14:textId="77777777" w:rsidR="0018642D" w:rsidRPr="005F2BF1" w:rsidRDefault="0018642D" w:rsidP="0018642D">
      <w:pPr>
        <w:rPr>
          <w:sz w:val="22"/>
          <w:szCs w:val="22"/>
        </w:rPr>
      </w:pPr>
    </w:p>
    <w:p w14:paraId="698AA5F4" w14:textId="77777777" w:rsidR="0018642D" w:rsidRPr="005F2BF1" w:rsidRDefault="0018642D" w:rsidP="0018642D">
      <w:pPr>
        <w:rPr>
          <w:sz w:val="22"/>
          <w:szCs w:val="22"/>
        </w:rPr>
      </w:pPr>
    </w:p>
    <w:p w14:paraId="070D6A18" w14:textId="77777777" w:rsidR="0018642D" w:rsidRPr="005F2BF1" w:rsidRDefault="0018642D" w:rsidP="0018642D">
      <w:pPr>
        <w:rPr>
          <w:sz w:val="22"/>
          <w:szCs w:val="22"/>
        </w:rPr>
      </w:pPr>
    </w:p>
    <w:p w14:paraId="28ABD623" w14:textId="77777777" w:rsidR="0018642D" w:rsidRPr="005F2BF1" w:rsidRDefault="0018642D" w:rsidP="0018642D">
      <w:pPr>
        <w:rPr>
          <w:sz w:val="22"/>
          <w:szCs w:val="22"/>
        </w:rPr>
      </w:pPr>
    </w:p>
    <w:p w14:paraId="6342D820" w14:textId="77777777" w:rsidR="0018642D" w:rsidRPr="005F2BF1" w:rsidRDefault="0018642D" w:rsidP="0018642D">
      <w:pPr>
        <w:rPr>
          <w:sz w:val="22"/>
          <w:szCs w:val="22"/>
        </w:rPr>
      </w:pPr>
    </w:p>
    <w:p w14:paraId="166A348B" w14:textId="77777777" w:rsidR="0018642D" w:rsidRPr="005F2BF1" w:rsidRDefault="0018642D" w:rsidP="0018642D">
      <w:pPr>
        <w:rPr>
          <w:sz w:val="22"/>
          <w:szCs w:val="22"/>
        </w:rPr>
      </w:pPr>
    </w:p>
    <w:p w14:paraId="7F7D2DD3" w14:textId="77777777" w:rsidR="00AE4BD5" w:rsidRDefault="00AE4BD5"/>
    <w:sectPr w:rsidR="00AE4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42D"/>
    <w:rsid w:val="0018642D"/>
    <w:rsid w:val="003C178C"/>
    <w:rsid w:val="005548DA"/>
    <w:rsid w:val="0075155D"/>
    <w:rsid w:val="00AE4BD5"/>
    <w:rsid w:val="00C9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59B01"/>
  <w15:chartTrackingRefBased/>
  <w15:docId w15:val="{C5B8EA14-EFE3-493F-8DD6-BD314700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42D"/>
  </w:style>
  <w:style w:type="paragraph" w:styleId="Heading1">
    <w:name w:val="heading 1"/>
    <w:basedOn w:val="Normal"/>
    <w:next w:val="Normal"/>
    <w:link w:val="Heading1Char"/>
    <w:uiPriority w:val="9"/>
    <w:qFormat/>
    <w:rsid w:val="00186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4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4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4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6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ing, Kirsteen</dc:creator>
  <cp:keywords/>
  <dc:description/>
  <cp:lastModifiedBy>Ozkaya, Kudret Selin</cp:lastModifiedBy>
  <cp:revision>2</cp:revision>
  <dcterms:created xsi:type="dcterms:W3CDTF">2026-06-04T20:28:00Z</dcterms:created>
  <dcterms:modified xsi:type="dcterms:W3CDTF">2026-06-04T20:28:00Z</dcterms:modified>
</cp:coreProperties>
</file>